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4FA893" w:rsidR="000035D5" w:rsidRDefault="000035D5">
                            <w:r>
                              <w:t xml:space="preserve">Reported on page number: </w:t>
                            </w:r>
                            <w:r w:rsidR="004B728D">
                              <w:t>page 8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64FA893" w:rsidR="000035D5" w:rsidRDefault="000035D5">
                      <w:r>
                        <w:t xml:space="preserve">Reported on page number: </w:t>
                      </w:r>
                      <w:r w:rsidR="004B728D">
                        <w:t>page 8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1523269" w14:textId="2A85293C" w:rsidR="00DC3C4A" w:rsidRPr="00DC3C4A" w:rsidRDefault="000035D5" w:rsidP="000035D5">
      <w:pPr>
        <w:spacing w:before="240" w:after="240"/>
        <w:rPr>
          <w:i/>
        </w:rPr>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487D7E" w:rsidR="000035D5" w:rsidRDefault="002D171B" w:rsidP="000035D5">
                            <w:r>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C487D7E" w:rsidR="000035D5" w:rsidRDefault="002D171B" w:rsidP="000035D5">
                      <w:r>
                        <w:t>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w:t>
      </w:r>
      <w:r w:rsidR="00DC3C4A" w:rsidRPr="00DC3C4A">
        <w:rPr>
          <w:i/>
        </w:rPr>
        <w:t>Yes, the study involved a number of local collaborators who are also co-authors of this manuscript.</w:t>
      </w:r>
    </w:p>
    <w:p w14:paraId="38C7B663" w14:textId="617ADBE1" w:rsidR="000035D5" w:rsidRDefault="000035D5" w:rsidP="000035D5">
      <w:pPr>
        <w:spacing w:before="240" w:after="240"/>
      </w:pPr>
      <w:r>
        <w:t xml:space="preserve">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768F5C" w14:textId="352BB8AB" w:rsidR="002D171B" w:rsidRPr="002D171B" w:rsidRDefault="002D171B" w:rsidP="002D171B">
                            <w:r>
                              <w:t>The following are co-authors from the country and community:</w:t>
                            </w:r>
                            <w:r w:rsidRPr="002D171B">
                              <w:rPr>
                                <w:rFonts w:ascii="Arial" w:hAnsi="Arial" w:cs="Arial"/>
                                <w:sz w:val="22"/>
                                <w:szCs w:val="22"/>
                              </w:rPr>
                              <w:t xml:space="preserve"> </w:t>
                            </w:r>
                            <w:r w:rsidRPr="002D171B">
                              <w:t>Fred Asiimwe Mugyenyi, Llang Maama-</w:t>
                            </w:r>
                            <w:proofErr w:type="spellStart"/>
                            <w:r w:rsidRPr="002D171B">
                              <w:t>Maime</w:t>
                            </w:r>
                            <w:proofErr w:type="spellEnd"/>
                            <w:r w:rsidRPr="002D171B">
                              <w:t>, Yohannes Mengistu</w:t>
                            </w:r>
                            <w:r>
                              <w:t>,</w:t>
                            </w:r>
                            <w:r w:rsidRPr="002D171B">
                              <w:rPr>
                                <w:rFonts w:ascii="Arial" w:hAnsi="Arial" w:cs="Arial"/>
                                <w:sz w:val="22"/>
                                <w:szCs w:val="22"/>
                              </w:rPr>
                              <w:t xml:space="preserve"> </w:t>
                            </w:r>
                            <w:r w:rsidRPr="002D171B">
                              <w:t xml:space="preserve">More Mungati, Majoalane Mokone, Tsietso Mots’oane, </w:t>
                            </w:r>
                            <w:proofErr w:type="spellStart"/>
                            <w:r w:rsidRPr="002D171B">
                              <w:t>Annah</w:t>
                            </w:r>
                            <w:proofErr w:type="spellEnd"/>
                            <w:r w:rsidRPr="002D171B">
                              <w:t xml:space="preserve"> Masheane, Vincent Tukei</w:t>
                            </w:r>
                          </w:p>
                          <w:p w14:paraId="41AE696F" w14:textId="358D4235" w:rsidR="000035D5" w:rsidRPr="002D171B"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09768F5C" w14:textId="352BB8AB" w:rsidR="002D171B" w:rsidRPr="002D171B" w:rsidRDefault="002D171B" w:rsidP="002D171B">
                      <w:r>
                        <w:t>The following are co-authors from the country and community:</w:t>
                      </w:r>
                      <w:r w:rsidRPr="002D171B">
                        <w:rPr>
                          <w:rFonts w:ascii="Arial" w:hAnsi="Arial" w:cs="Arial"/>
                          <w:sz w:val="22"/>
                          <w:szCs w:val="22"/>
                        </w:rPr>
                        <w:t xml:space="preserve"> </w:t>
                      </w:r>
                      <w:r w:rsidRPr="002D171B">
                        <w:t>Fred Asiimwe Mugyenyi, Llang Maama-</w:t>
                      </w:r>
                      <w:proofErr w:type="spellStart"/>
                      <w:r w:rsidRPr="002D171B">
                        <w:t>Maime</w:t>
                      </w:r>
                      <w:proofErr w:type="spellEnd"/>
                      <w:r w:rsidRPr="002D171B">
                        <w:t>, Yohannes Mengistu</w:t>
                      </w:r>
                      <w:r>
                        <w:t>,</w:t>
                      </w:r>
                      <w:r w:rsidRPr="002D171B">
                        <w:rPr>
                          <w:rFonts w:ascii="Arial" w:hAnsi="Arial" w:cs="Arial"/>
                          <w:sz w:val="22"/>
                          <w:szCs w:val="22"/>
                        </w:rPr>
                        <w:t xml:space="preserve"> </w:t>
                      </w:r>
                      <w:r w:rsidRPr="002D171B">
                        <w:t xml:space="preserve">More Mungati, Majoalane Mokone, Tsietso Mots’oane, </w:t>
                      </w:r>
                      <w:proofErr w:type="spellStart"/>
                      <w:r w:rsidRPr="002D171B">
                        <w:t>Annah</w:t>
                      </w:r>
                      <w:proofErr w:type="spellEnd"/>
                      <w:r w:rsidRPr="002D171B">
                        <w:t xml:space="preserve"> Masheane, Vincent Tukei</w:t>
                      </w:r>
                    </w:p>
                    <w:p w14:paraId="41AE696F" w14:textId="358D4235" w:rsidR="000035D5" w:rsidRPr="002D171B"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1A899A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365015C" w:rsidR="000035D5" w:rsidRDefault="002D171B" w:rsidP="000035D5">
                            <w:r>
                              <w:t>We obtained waiver of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365015C" w:rsidR="000035D5" w:rsidRDefault="002D171B" w:rsidP="000035D5">
                      <w:r>
                        <w:t>We obtained waiver of consent.</w:t>
                      </w:r>
                    </w:p>
                  </w:txbxContent>
                </v:textbox>
                <w10:wrap type="topAndBottom" anchorx="margin"/>
              </v:shape>
            </w:pict>
          </mc:Fallback>
        </mc:AlternateContent>
      </w:r>
      <w:r>
        <w:t>Did you obtain written informed consent from a representative of the local community or region before the research took place?</w:t>
      </w:r>
      <w:r w:rsidR="00DC3C4A">
        <w:t xml:space="preserve"> </w:t>
      </w:r>
      <w:r w:rsidR="00DC3C4A" w:rsidRPr="00DC3C4A">
        <w:rPr>
          <w:i/>
        </w:rPr>
        <w:t>Not applicable</w:t>
      </w:r>
      <w:r w:rsidR="00DC3C4A">
        <w:rPr>
          <w:i/>
        </w:rPr>
        <w:t xml:space="preserve">  </w:t>
      </w:r>
      <w:r w:rsidRPr="003B7423">
        <w:t xml:space="preserve"> </w:t>
      </w:r>
      <w:r>
        <w:t>How did you establish who speaks for the com</w:t>
      </w:r>
      <w:bookmarkStart w:id="6" w:name="_GoBack"/>
      <w:bookmarkEnd w:id="6"/>
      <w:r>
        <w:t xml:space="preserve">munity? </w:t>
      </w:r>
      <w:bookmarkStart w:id="7" w:name="_Hlk78275784"/>
      <w:r w:rsidR="00DC3C4A" w:rsidRPr="00DC3C4A">
        <w:rPr>
          <w:i/>
        </w:rPr>
        <w:t>Not applicable</w:t>
      </w:r>
      <w:r w:rsidR="00DC3C4A">
        <w:t xml:space="preserve"> </w:t>
      </w:r>
      <w:r>
        <w:t xml:space="preserve">Details of written informed consent obtained from study participants should be reported separately in the Methods section of your manuscript. </w:t>
      </w:r>
    </w:p>
    <w:bookmarkEnd w:id="7"/>
    <w:p w14:paraId="6B9BADC3" w14:textId="2191635D"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5F730E" w:rsidR="000035D5" w:rsidRDefault="00DC3C4A" w:rsidP="000035D5">
                            <w:r>
                              <w:t xml:space="preserve">The study was designed with engagement of the HIV Care and treatment technical working group where community of people living with HIV is engaged. In addition, the leadership of </w:t>
                            </w:r>
                            <w:proofErr w:type="spellStart"/>
                            <w:r>
                              <w:t>Leribe</w:t>
                            </w:r>
                            <w:proofErr w:type="spellEnd"/>
                            <w:r>
                              <w:t xml:space="preserve"> and Berea hospitals were engaged in the design and the implementa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65F730E" w:rsidR="000035D5" w:rsidRDefault="00DC3C4A" w:rsidP="000035D5">
                      <w:r>
                        <w:t xml:space="preserve">The study was designed with engagement of the HIV Care and treatment technical working group where community of people living with HIV is engaged. In addition, the leadership of </w:t>
                      </w:r>
                      <w:proofErr w:type="spellStart"/>
                      <w:r>
                        <w:t>Leribe</w:t>
                      </w:r>
                      <w:proofErr w:type="spellEnd"/>
                      <w:r>
                        <w:t xml:space="preserve"> and Berea hospitals were engaged in the design and the implementatio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F7C7C7" w:rsidR="000035D5" w:rsidRDefault="00DC3C4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8F7C7C7" w:rsidR="000035D5" w:rsidRDefault="00DC3C4A"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A557B16" w:rsidR="000035D5" w:rsidRDefault="00DC3C4A" w:rsidP="000035D5">
                            <w:r>
                              <w:t xml:space="preserve">The finding of the study </w:t>
                            </w:r>
                            <w:proofErr w:type="gramStart"/>
                            <w:r>
                              <w:t>have</w:t>
                            </w:r>
                            <w:proofErr w:type="gramEnd"/>
                            <w:r>
                              <w:t xml:space="preserve"> been made available to the sites and technical working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A557B16" w:rsidR="000035D5" w:rsidRDefault="00DC3C4A" w:rsidP="000035D5">
                      <w:r>
                        <w:t xml:space="preserve">The finding of the study </w:t>
                      </w:r>
                      <w:proofErr w:type="gramStart"/>
                      <w:r>
                        <w:t>have</w:t>
                      </w:r>
                      <w:proofErr w:type="gramEnd"/>
                      <w:r>
                        <w:t xml:space="preserve"> been made available to the sites and technical working group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2D1F67" w:rsidR="000035D5" w:rsidRDefault="00DC3C4A" w:rsidP="000035D5">
                            <w:r>
                              <w:t>Not applicable to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72D1F67" w:rsidR="000035D5" w:rsidRDefault="00DC3C4A" w:rsidP="000035D5">
                      <w:r>
                        <w:t>Not applicable to our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081E6F" w:rsidR="000035D5" w:rsidRDefault="00DC3C4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6081E6F" w:rsidR="000035D5" w:rsidRDefault="00DC3C4A"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28725E" w:rsidR="000035D5" w:rsidRDefault="00DC3C4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728725E" w:rsidR="000035D5" w:rsidRDefault="00DC3C4A"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45275F" w:rsidR="000035D5" w:rsidRDefault="00DC3C4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045275F" w:rsidR="000035D5" w:rsidRDefault="00DC3C4A"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27E3F1" w:rsidR="000035D5" w:rsidRDefault="00DC3C4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A27E3F1" w:rsidR="000035D5" w:rsidRDefault="00DC3C4A"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223E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88369E" w14:textId="77777777" w:rsidR="008223EA" w:rsidRDefault="008223EA" w:rsidP="00F57A3B">
      <w:r>
        <w:separator/>
      </w:r>
    </w:p>
  </w:endnote>
  <w:endnote w:type="continuationSeparator" w:id="0">
    <w:p w14:paraId="1A017DA7" w14:textId="77777777" w:rsidR="008223EA" w:rsidRDefault="008223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6976A4" w14:textId="77777777" w:rsidR="008223EA" w:rsidRDefault="008223EA" w:rsidP="00F57A3B">
      <w:r>
        <w:separator/>
      </w:r>
    </w:p>
  </w:footnote>
  <w:footnote w:type="continuationSeparator" w:id="0">
    <w:p w14:paraId="6795452F" w14:textId="77777777" w:rsidR="008223EA" w:rsidRDefault="008223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171B"/>
    <w:rsid w:val="00335779"/>
    <w:rsid w:val="004A7A57"/>
    <w:rsid w:val="004B728D"/>
    <w:rsid w:val="00541C18"/>
    <w:rsid w:val="00580384"/>
    <w:rsid w:val="0069423E"/>
    <w:rsid w:val="006C6F4C"/>
    <w:rsid w:val="008223EA"/>
    <w:rsid w:val="00831ADE"/>
    <w:rsid w:val="00841F25"/>
    <w:rsid w:val="009364D9"/>
    <w:rsid w:val="00A43F5B"/>
    <w:rsid w:val="00B63777"/>
    <w:rsid w:val="00DC3C4A"/>
    <w:rsid w:val="00E004E6"/>
    <w:rsid w:val="00EC1BA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7D8E4-210F-4030-8982-06B6E27E5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47</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polinaire Tiam</cp:lastModifiedBy>
  <cp:revision>4</cp:revision>
  <dcterms:created xsi:type="dcterms:W3CDTF">2022-10-01T15:22:00Z</dcterms:created>
  <dcterms:modified xsi:type="dcterms:W3CDTF">2022-10-28T18:45:00Z</dcterms:modified>
</cp:coreProperties>
</file>